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0B8" w:rsidRPr="00532877" w:rsidRDefault="00615F21" w:rsidP="00532877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32877">
        <w:rPr>
          <w:rFonts w:ascii="Times New Roman" w:hAnsi="Times New Roman" w:cs="Times New Roman"/>
          <w:b/>
          <w:sz w:val="20"/>
          <w:szCs w:val="20"/>
          <w:lang w:val="en-US"/>
        </w:rPr>
        <w:t>Supplementary Table 1</w:t>
      </w:r>
      <w:r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7B24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HLA-G value (IU/ml) </w:t>
      </w:r>
      <w:r w:rsidR="00427C40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6C7B24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embryo transfer in all patients depending on particular </w:t>
      </w:r>
      <w:r w:rsidR="006C7B24" w:rsidRPr="00532877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 w:rsidR="00FC2CF2">
        <w:rPr>
          <w:rFonts w:ascii="Times New Roman" w:hAnsi="Times New Roman" w:cs="Times New Roman"/>
          <w:sz w:val="20"/>
          <w:szCs w:val="20"/>
          <w:lang w:val="en-US"/>
        </w:rPr>
        <w:t xml:space="preserve"> haplotypes</w:t>
      </w:r>
      <w:r w:rsidR="006C7B24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BE0909" w:rsidRPr="0080751C" w:rsidRDefault="00BE0909" w:rsidP="00532877">
      <w:pPr>
        <w:spacing w:after="0" w:line="240" w:lineRule="auto"/>
        <w:rPr>
          <w:rFonts w:cs="Times New Roman"/>
          <w:lang w:val="en-GB"/>
        </w:rPr>
      </w:pPr>
      <w:r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427C40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532877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</w:t>
      </w:r>
      <w:r w:rsidR="00427C40">
        <w:rPr>
          <w:rFonts w:ascii="Times New Roman" w:hAnsi="Times New Roman" w:cs="Times New Roman"/>
          <w:sz w:val="20"/>
          <w:szCs w:val="20"/>
          <w:lang w:val="en-US"/>
        </w:rPr>
        <w:t>3334:-725G&gt;C/T; rs371194629:ins</w:t>
      </w:r>
      <w:r w:rsidRPr="00532877">
        <w:rPr>
          <w:rFonts w:ascii="Times New Roman" w:hAnsi="Times New Roman" w:cs="Times New Roman"/>
          <w:sz w:val="20"/>
          <w:szCs w:val="20"/>
          <w:lang w:val="en-US"/>
        </w:rPr>
        <w:t>ATTTGTTCATGCCT/del</w:t>
      </w:r>
      <w:r w:rsidR="0080751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80751C" w:rsidRPr="0080751C">
        <w:rPr>
          <w:rFonts w:cs="Times New Roman"/>
          <w:lang w:val="en-GB"/>
        </w:rPr>
        <w:t xml:space="preserve"> </w:t>
      </w:r>
      <w:r w:rsidR="0080751C" w:rsidRPr="0080751C">
        <w:rPr>
          <w:rFonts w:ascii="Times New Roman" w:hAnsi="Times New Roman" w:cs="Times New Roman"/>
          <w:sz w:val="20"/>
          <w:szCs w:val="20"/>
        </w:rPr>
        <w:t xml:space="preserve">P </w:t>
      </w:r>
      <w:proofErr w:type="spellStart"/>
      <w:r w:rsidR="0080751C" w:rsidRPr="0080751C">
        <w:rPr>
          <w:rFonts w:ascii="Times New Roman" w:hAnsi="Times New Roman" w:cs="Times New Roman"/>
          <w:sz w:val="20"/>
          <w:szCs w:val="20"/>
        </w:rPr>
        <w:t>values</w:t>
      </w:r>
      <w:proofErr w:type="spellEnd"/>
      <w:r w:rsidR="0080751C" w:rsidRPr="008075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0751C" w:rsidRPr="0080751C">
        <w:rPr>
          <w:rFonts w:ascii="Times New Roman" w:hAnsi="Times New Roman" w:cs="Times New Roman"/>
          <w:sz w:val="20"/>
          <w:szCs w:val="20"/>
        </w:rPr>
        <w:t>are</w:t>
      </w:r>
      <w:proofErr w:type="spellEnd"/>
      <w:r w:rsidR="0080751C" w:rsidRPr="008075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80751C" w:rsidRPr="0080751C">
        <w:rPr>
          <w:rFonts w:ascii="Times New Roman" w:hAnsi="Times New Roman" w:cs="Times New Roman"/>
          <w:sz w:val="20"/>
          <w:szCs w:val="20"/>
        </w:rPr>
        <w:t>calculated</w:t>
      </w:r>
      <w:proofErr w:type="spellEnd"/>
      <w:r w:rsidR="0080751C" w:rsidRPr="0080751C">
        <w:rPr>
          <w:rFonts w:ascii="Times New Roman" w:hAnsi="Times New Roman" w:cs="Times New Roman"/>
          <w:sz w:val="20"/>
          <w:szCs w:val="20"/>
        </w:rPr>
        <w:t xml:space="preserve"> by Mann-Whitney test. </w:t>
      </w:r>
    </w:p>
    <w:tbl>
      <w:tblPr>
        <w:tblpPr w:leftFromText="141" w:rightFromText="141" w:vertAnchor="page" w:horzAnchor="margin" w:tblpY="2836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17"/>
        <w:gridCol w:w="788"/>
        <w:gridCol w:w="644"/>
        <w:gridCol w:w="788"/>
        <w:gridCol w:w="644"/>
        <w:gridCol w:w="788"/>
        <w:gridCol w:w="644"/>
        <w:gridCol w:w="1048"/>
        <w:gridCol w:w="1050"/>
        <w:gridCol w:w="782"/>
        <w:gridCol w:w="930"/>
        <w:gridCol w:w="1497"/>
        <w:gridCol w:w="647"/>
        <w:gridCol w:w="785"/>
        <w:gridCol w:w="647"/>
        <w:gridCol w:w="751"/>
        <w:gridCol w:w="1048"/>
      </w:tblGrid>
      <w:tr w:rsidR="00F8353E" w:rsidRPr="00F8353E" w:rsidTr="0080751C">
        <w:trPr>
          <w:trHeight w:val="300"/>
        </w:trPr>
        <w:tc>
          <w:tcPr>
            <w:tcW w:w="6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bookmarkStart w:id="0" w:name="OLE_LINK1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3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F8353E" w:rsidRPr="00F8353E" w:rsidTr="0080751C">
        <w:trPr>
          <w:trHeight w:val="525"/>
        </w:trPr>
        <w:tc>
          <w:tcPr>
            <w:tcW w:w="622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C2CF2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56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5</w:t>
            </w: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4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2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3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.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88</w:t>
            </w:r>
          </w:p>
        </w:tc>
      </w:tr>
      <w:tr w:rsidR="00F8353E" w:rsidRPr="00F8353E" w:rsidTr="0080751C">
        <w:trPr>
          <w:trHeight w:val="525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.58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.1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3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.5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.6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7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59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07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.2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.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.1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9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0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.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.2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92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0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57.36</w:t>
            </w:r>
            <w:r w:rsidR="007C128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7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.5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6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.3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.36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.9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.4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47.34</w:t>
            </w:r>
            <w:r w:rsidRPr="00F8353E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b,</w:t>
            </w:r>
            <w:r w:rsidR="00076688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 xml:space="preserve"> c, d, e, f</w:t>
            </w:r>
            <w:r w:rsidR="007C128A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, g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4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5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9.2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.4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6</w:t>
            </w:r>
          </w:p>
        </w:tc>
      </w:tr>
      <w:tr w:rsidR="00F8353E" w:rsidRPr="00F8353E" w:rsidTr="0080751C">
        <w:trPr>
          <w:trHeight w:val="525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.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3.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1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6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5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.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.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3.6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2.3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9.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.5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.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9.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1.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6.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1.1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6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.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.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.3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8.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8.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8.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9.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3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.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.0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.2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.6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.0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2.0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7.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6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.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6.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0.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1.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7.2</w:t>
            </w:r>
          </w:p>
        </w:tc>
      </w:tr>
      <w:tr w:rsidR="00F8353E" w:rsidRPr="00F8353E" w:rsidTr="0080751C">
        <w:trPr>
          <w:trHeight w:val="525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5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3.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6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0.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.6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5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2.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5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05.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0.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.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0.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5.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69.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5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8.7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.9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7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.6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1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.3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.6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2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.7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.49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.8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.5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3.6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.5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.2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.73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4.7</w:t>
            </w:r>
          </w:p>
        </w:tc>
      </w:tr>
      <w:tr w:rsidR="00F8353E" w:rsidRPr="00F8353E" w:rsidTr="0080751C">
        <w:trPr>
          <w:trHeight w:val="461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3.7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.5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9.1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2.0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.1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.6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3.0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71.40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5.6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8.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.3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.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.9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9.1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.31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64.76</w:t>
            </w:r>
          </w:p>
        </w:tc>
      </w:tr>
      <w:tr w:rsidR="00F8353E" w:rsidRPr="00F8353E" w:rsidTr="0080751C">
        <w:trPr>
          <w:trHeight w:val="439"/>
        </w:trPr>
        <w:tc>
          <w:tcPr>
            <w:tcW w:w="622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9.0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5.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8.6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9.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8.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6.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.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8.5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7.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.8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0.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4.0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1.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0.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9.3</w:t>
            </w:r>
          </w:p>
        </w:tc>
      </w:tr>
      <w:tr w:rsidR="00F8353E" w:rsidRPr="00F8353E" w:rsidTr="0080751C">
        <w:trPr>
          <w:trHeight w:val="300"/>
        </w:trPr>
        <w:tc>
          <w:tcPr>
            <w:tcW w:w="62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5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7.9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.0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0.4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48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.305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.21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4.61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.6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.9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.9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.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.4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.38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F8353E" w:rsidRPr="00F8353E" w:rsidRDefault="00F8353E" w:rsidP="008075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F8353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8B0B77" w:rsidRDefault="007C128A" w:rsidP="0007668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32877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C del a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er vs G C del after: p = 0.058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A C del before vs G C ins before: p = 0.0009</w:t>
      </w:r>
      <w:bookmarkEnd w:id="0"/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406C3E" w:rsidRPr="0053287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A C ins before vs G C ins before: p = 0.0003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A G del before vs G C ins before: p = 0.057; </w:t>
      </w:r>
    </w:p>
    <w:p w:rsidR="00406C3E" w:rsidRDefault="007C128A" w:rsidP="0007668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G C del before vs G C ins before: p &lt; 0.0001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="00FC18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FC1867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G </w:t>
      </w:r>
      <w:proofErr w:type="spellStart"/>
      <w:r w:rsidR="00FC1867" w:rsidRPr="00532877">
        <w:rPr>
          <w:rFonts w:ascii="Times New Roman" w:hAnsi="Times New Roman" w:cs="Times New Roman"/>
          <w:sz w:val="20"/>
          <w:szCs w:val="20"/>
          <w:lang w:val="en-US"/>
        </w:rPr>
        <w:t>G</w:t>
      </w:r>
      <w:proofErr w:type="spellEnd"/>
      <w:r w:rsidR="00FC1867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del before vs 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G C ins before: p = 0.017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r w:rsidR="00406C3E" w:rsidRPr="00532877">
        <w:rPr>
          <w:rFonts w:ascii="Times New Roman" w:hAnsi="Times New Roman" w:cs="Times New Roman"/>
          <w:sz w:val="20"/>
          <w:szCs w:val="20"/>
          <w:lang w:val="en-US"/>
        </w:rPr>
        <w:t xml:space="preserve"> G C</w:t>
      </w:r>
      <w:r w:rsidR="0080751C">
        <w:rPr>
          <w:rFonts w:ascii="Times New Roman" w:hAnsi="Times New Roman" w:cs="Times New Roman"/>
          <w:sz w:val="20"/>
          <w:szCs w:val="20"/>
          <w:lang w:val="en-US"/>
        </w:rPr>
        <w:t xml:space="preserve"> ins before vs after: p = 0.032</w:t>
      </w:r>
      <w:bookmarkStart w:id="1" w:name="_GoBack"/>
      <w:bookmarkEnd w:id="1"/>
    </w:p>
    <w:p w:rsidR="0080751C" w:rsidRPr="00532877" w:rsidRDefault="0080751C" w:rsidP="0007668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80751C" w:rsidRPr="00532877" w:rsidSect="009E12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0F7"/>
    <w:rsid w:val="00076688"/>
    <w:rsid w:val="00086E12"/>
    <w:rsid w:val="000D7AF6"/>
    <w:rsid w:val="001F59D7"/>
    <w:rsid w:val="0030388B"/>
    <w:rsid w:val="00361E21"/>
    <w:rsid w:val="00406C3E"/>
    <w:rsid w:val="00427C40"/>
    <w:rsid w:val="004C20B8"/>
    <w:rsid w:val="00532877"/>
    <w:rsid w:val="00561027"/>
    <w:rsid w:val="00596EAC"/>
    <w:rsid w:val="00615F21"/>
    <w:rsid w:val="00632644"/>
    <w:rsid w:val="006C7B24"/>
    <w:rsid w:val="00727C8A"/>
    <w:rsid w:val="007C128A"/>
    <w:rsid w:val="0080751C"/>
    <w:rsid w:val="0087061C"/>
    <w:rsid w:val="008B0B77"/>
    <w:rsid w:val="008F195C"/>
    <w:rsid w:val="009240F7"/>
    <w:rsid w:val="00990F88"/>
    <w:rsid w:val="009E1294"/>
    <w:rsid w:val="009E256D"/>
    <w:rsid w:val="00A37039"/>
    <w:rsid w:val="00AD0A05"/>
    <w:rsid w:val="00AD6F54"/>
    <w:rsid w:val="00B71C40"/>
    <w:rsid w:val="00BC7190"/>
    <w:rsid w:val="00BE0909"/>
    <w:rsid w:val="00C10817"/>
    <w:rsid w:val="00CC1EB3"/>
    <w:rsid w:val="00D23F79"/>
    <w:rsid w:val="00D33BEF"/>
    <w:rsid w:val="00D47771"/>
    <w:rsid w:val="00D67880"/>
    <w:rsid w:val="00E60FCF"/>
    <w:rsid w:val="00F05A20"/>
    <w:rsid w:val="00F8353E"/>
    <w:rsid w:val="00FC1867"/>
    <w:rsid w:val="00FC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216FAE-3FA0-4EEB-A7A0-6EAAC3EE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71C4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706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706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8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8T09:17:00Z</cp:lastPrinted>
  <dcterms:created xsi:type="dcterms:W3CDTF">2019-09-23T10:50:00Z</dcterms:created>
  <dcterms:modified xsi:type="dcterms:W3CDTF">2019-09-23T10:50:00Z</dcterms:modified>
</cp:coreProperties>
</file>